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FE2" w:rsidRDefault="00AC76C9">
      <w:r w:rsidRPr="00AC76C9">
        <w:rPr>
          <w:b/>
        </w:rPr>
        <w:t xml:space="preserve">Supplementary Table </w:t>
      </w:r>
      <w:r w:rsidR="00773FCC">
        <w:rPr>
          <w:rFonts w:hint="eastAsia"/>
          <w:b/>
        </w:rPr>
        <w:t>6</w:t>
      </w:r>
      <w:r w:rsidR="009D0737" w:rsidRPr="004F1F19">
        <w:rPr>
          <w:rFonts w:hint="eastAsia"/>
          <w:b/>
        </w:rPr>
        <w:t xml:space="preserve">. </w:t>
      </w:r>
      <w:r w:rsidR="009D0737">
        <w:rPr>
          <w:rFonts w:hint="eastAsia"/>
        </w:rPr>
        <w:t>Nodesplit analysis of network meta-analysis for treatment-related adverse events</w:t>
      </w:r>
      <w:r w:rsidR="00A26199">
        <w:rPr>
          <w:rFonts w:hint="eastAsia"/>
        </w:rPr>
        <w:t xml:space="preserve"> and immune-related adverse events</w:t>
      </w:r>
    </w:p>
    <w:tbl>
      <w:tblPr>
        <w:tblW w:w="1345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541"/>
        <w:gridCol w:w="2235"/>
        <w:gridCol w:w="2240"/>
        <w:gridCol w:w="2389"/>
        <w:gridCol w:w="1045"/>
      </w:tblGrid>
      <w:tr w:rsidR="003B44F3" w:rsidRPr="006F4291" w:rsidTr="004C1EDA">
        <w:trPr>
          <w:trHeight w:val="280"/>
        </w:trPr>
        <w:tc>
          <w:tcPr>
            <w:tcW w:w="5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E4" w:rsidRPr="006F4291" w:rsidRDefault="00F806E4" w:rsidP="00A301A9">
            <w:pPr>
              <w:widowControl/>
              <w:jc w:val="center"/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</w:pPr>
            <w:r w:rsidRPr="006F4291"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  <w:t>Nodes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E4" w:rsidRPr="006F4291" w:rsidRDefault="00F806E4" w:rsidP="00F806E4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</w:pPr>
            <w:r w:rsidRPr="006F4291"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  <w:t>Direct</w:t>
            </w:r>
            <w:r w:rsidR="00860C0D" w:rsidRPr="006F4291">
              <w:rPr>
                <w:rFonts w:ascii="Calibri" w:eastAsia="宋体" w:hAnsi="Calibri" w:cs="Calibri" w:hint="eastAsia"/>
                <w:b/>
                <w:color w:val="000000"/>
                <w:kern w:val="0"/>
                <w:sz w:val="22"/>
              </w:rPr>
              <w:t>, OR (95% CI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E4" w:rsidRPr="006F4291" w:rsidRDefault="00F806E4" w:rsidP="00F806E4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</w:pPr>
            <w:r w:rsidRPr="006F4291"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  <w:t>Indirect</w:t>
            </w:r>
            <w:r w:rsidR="00860C0D" w:rsidRPr="006F4291">
              <w:rPr>
                <w:rFonts w:ascii="Calibri" w:eastAsia="宋体" w:hAnsi="Calibri" w:cs="Calibri" w:hint="eastAsia"/>
                <w:b/>
                <w:color w:val="000000"/>
                <w:kern w:val="0"/>
                <w:sz w:val="22"/>
              </w:rPr>
              <w:t>, OR (95% CI)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E4" w:rsidRPr="006F4291" w:rsidRDefault="00F806E4" w:rsidP="00F806E4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</w:pPr>
            <w:r w:rsidRPr="006F4291"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  <w:t>Difference</w:t>
            </w:r>
            <w:r w:rsidR="00860C0D" w:rsidRPr="006F4291">
              <w:rPr>
                <w:rFonts w:ascii="Calibri" w:eastAsia="宋体" w:hAnsi="Calibri" w:cs="Calibri" w:hint="eastAsia"/>
                <w:b/>
                <w:color w:val="000000"/>
                <w:kern w:val="0"/>
                <w:sz w:val="22"/>
              </w:rPr>
              <w:t>, OR (95% CI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E4" w:rsidRPr="006F4291" w:rsidRDefault="00F806E4" w:rsidP="00F806E4">
            <w:pPr>
              <w:widowControl/>
              <w:jc w:val="center"/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</w:pPr>
            <w:r w:rsidRPr="006F4291">
              <w:rPr>
                <w:rFonts w:ascii="Calibri" w:eastAsia="宋体" w:hAnsi="Calibri" w:cs="Calibri"/>
                <w:b/>
                <w:color w:val="000000"/>
                <w:kern w:val="0"/>
                <w:sz w:val="22"/>
              </w:rPr>
              <w:t>P**</w:t>
            </w:r>
          </w:p>
        </w:tc>
      </w:tr>
      <w:tr w:rsidR="003B44F3" w:rsidRPr="004C1EDA" w:rsidTr="004C1EDA">
        <w:trPr>
          <w:trHeight w:val="280"/>
        </w:trPr>
        <w:tc>
          <w:tcPr>
            <w:tcW w:w="5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E4" w:rsidRPr="00F806E4" w:rsidRDefault="00F806E4" w:rsidP="00F806E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All-grade trAEs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E4" w:rsidRPr="00F806E4" w:rsidRDefault="00F806E4" w:rsidP="00F806E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E4" w:rsidRPr="00F806E4" w:rsidRDefault="00F806E4" w:rsidP="00F806E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E4" w:rsidRPr="00F806E4" w:rsidRDefault="00F806E4" w:rsidP="00F806E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806E4" w:rsidRPr="00F806E4" w:rsidRDefault="00F806E4" w:rsidP="00F806E4">
            <w:pPr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, placeb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84 (0.79 to 4.24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1.42 (0.62 to 3.24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9 (0.40 to 4.18)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67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, placeb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91 (1.05 to 3.48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2.46 (0.90 to 6.75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 (0.24 to 2.51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67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 plus chemotherapy, chemotherapy*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2 (0.83 to 3.58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04 (NE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.19 (NE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98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, chemotherapy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8 (0.17 to 0.47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36 (0.13 to 1.05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 (0.24 to 2.51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67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 plus chemotherapy, chemotherapy*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7 (0.32 to 6.70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 w:rsidP="004C1EDA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04 (NE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.94 (NE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99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, chemotherapy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8 (0.30 to 0.48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29 (0.09 to 0.93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9 (0.40 to 4.17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67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High-grade trA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, placeb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0 (0.80 to 8.41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3.09 (1.04 to 9.16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4 (0.17 to 4.16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83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, placeb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7 (1.50 to 8.03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2.90 (0.74 to 11.29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0 (0.24 to 5.91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83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 plus chemotherapy, chemotherapy*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6 (0.61 to 2.61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 w:rsidP="004C1EDA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01 (NE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6.80 (NE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96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, chemotherapy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5 (0.13 to 0.46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21 (0.05 to 0.91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9 (0.24 to 5.89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83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 plus chemotherapy, chemotherapy*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84 (0.53 to 6.31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 w:rsidP="004C1EDA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01 (NE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58.86 (NE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97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, chemotherapy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8 (0.21 to 0.37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33 (0.07 to 1.60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4 (0.17 to 4.15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83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All-grade irA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, placeb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1 (1.65 to 7.90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2.77 (0.94 to 8.17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1 (0.34 to 4.96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70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, placeb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5 (3.04 to 12.04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7.89 (2.51 to 24.76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 (0.20 to 2.91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70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 plus chemotherapy, chemotherapy*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94 (1.34 to 2.79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23 (NE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45 (NE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98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, chemotherapy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3 (0.79 to 2.96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2.00 (0.63 to 6.37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 (0.20 to 2.91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70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 plus chemotherapy, chemotherapy*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92 (1.94 to 4.40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 w:rsidP="004C1EDA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18 (NE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.26 (NE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98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, chemotherapy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4 (2.01 to 5.56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2.56 (0.75 to 8.79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0 (0.34 to 4.96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70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High-grade irA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, placeb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0 (0.26 to 4.68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14.28 (1.25 to 163.27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 (0.00 to 1.31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08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, placeb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.66 (2.33 to 68.69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97 (0.10 to 9.47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.00 (0.76 to 221.43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08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anti-PD-L1 plus chemotherapy, chemotherapy*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9 (0.28 to 11.48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 w:rsidP="007A707A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39 (NE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5 (NE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1.00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L1, chemotherapy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9 (0.69 to 10.48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21 (0.02 to 2.49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.00 (0.76 to 221.4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08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 plus chemotherapy, chemotherapy*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4 (0.77 to 9.10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 w:rsidP="007A707A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0.31 (NE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61 (NE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99 </w:t>
            </w:r>
          </w:p>
        </w:tc>
      </w:tr>
      <w:tr w:rsidR="00B72947" w:rsidRPr="004C1EDA" w:rsidTr="004C1EDA">
        <w:trPr>
          <w:trHeight w:val="280"/>
        </w:trPr>
        <w:tc>
          <w:tcPr>
            <w:tcW w:w="5541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9A0CE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i-PD-1, chemotherapy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38 (0.79 to 7.19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>30.95 (2.27 to 421.05)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B72947" w:rsidRPr="00F806E4" w:rsidRDefault="00B72947" w:rsidP="00F806E4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806E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 (0.00 to 1.31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B72947" w:rsidRPr="004C1EDA" w:rsidRDefault="00B72947">
            <w:pPr>
              <w:jc w:val="right"/>
              <w:rPr>
                <w:rFonts w:ascii="Calibri" w:eastAsia="宋体" w:hAnsi="Calibri" w:cs="Calibri"/>
                <w:color w:val="000000"/>
                <w:sz w:val="22"/>
              </w:rPr>
            </w:pPr>
            <w:r w:rsidRPr="004C1EDA">
              <w:rPr>
                <w:rFonts w:ascii="Calibri" w:hAnsi="Calibri" w:cs="Calibri"/>
                <w:color w:val="000000"/>
                <w:sz w:val="22"/>
              </w:rPr>
              <w:t xml:space="preserve">0.08 </w:t>
            </w:r>
          </w:p>
        </w:tc>
      </w:tr>
    </w:tbl>
    <w:p w:rsidR="009D2B17" w:rsidRDefault="00D336F6">
      <w:r>
        <w:rPr>
          <w:rFonts w:hint="eastAsia"/>
        </w:rPr>
        <w:t>* A</w:t>
      </w:r>
      <w:r w:rsidRPr="00D336F6">
        <w:t>ll the evidence about these contrasts comes from the trials which directly compare them.</w:t>
      </w:r>
    </w:p>
    <w:p w:rsidR="009D2B17" w:rsidRDefault="002B1C7B">
      <w:r>
        <w:rPr>
          <w:rFonts w:hint="eastAsia"/>
        </w:rPr>
        <w:t xml:space="preserve">** </w:t>
      </w:r>
      <w:r w:rsidR="00142DC3">
        <w:rPr>
          <w:rFonts w:hint="eastAsia"/>
        </w:rPr>
        <w:t>P</w:t>
      </w:r>
      <w:r w:rsidR="00915CAF">
        <w:rPr>
          <w:rFonts w:hint="eastAsia"/>
        </w:rPr>
        <w:t xml:space="preserve"> equal or less than </w:t>
      </w:r>
      <w:r w:rsidRPr="002B1C7B">
        <w:t>0.05 indicates a significant inconsistency between the direct effect and indirect effects.</w:t>
      </w:r>
    </w:p>
    <w:p w:rsidR="00724735" w:rsidRPr="00C803FF" w:rsidRDefault="00724735">
      <w:r>
        <w:rPr>
          <w:rFonts w:hint="eastAsia"/>
        </w:rPr>
        <w:t xml:space="preserve">NE: not </w:t>
      </w:r>
      <w:r>
        <w:t>estimable</w:t>
      </w:r>
      <w:r>
        <w:rPr>
          <w:rFonts w:hint="eastAsia"/>
        </w:rPr>
        <w:t xml:space="preserve">. </w:t>
      </w:r>
    </w:p>
    <w:sectPr w:rsidR="00724735" w:rsidRPr="00C803FF" w:rsidSect="00F806E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0EF2" w:rsidRDefault="00240EF2" w:rsidP="009D0737">
      <w:r>
        <w:separator/>
      </w:r>
    </w:p>
  </w:endnote>
  <w:endnote w:type="continuationSeparator" w:id="1">
    <w:p w:rsidR="00240EF2" w:rsidRDefault="00240EF2" w:rsidP="009D07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0EF2" w:rsidRDefault="00240EF2" w:rsidP="009D0737">
      <w:r>
        <w:separator/>
      </w:r>
    </w:p>
  </w:footnote>
  <w:footnote w:type="continuationSeparator" w:id="1">
    <w:p w:rsidR="00240EF2" w:rsidRDefault="00240EF2" w:rsidP="009D07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0737"/>
    <w:rsid w:val="00057D2B"/>
    <w:rsid w:val="00073524"/>
    <w:rsid w:val="000C085E"/>
    <w:rsid w:val="000E122C"/>
    <w:rsid w:val="00142DC3"/>
    <w:rsid w:val="00156AAA"/>
    <w:rsid w:val="001E1DAC"/>
    <w:rsid w:val="00204BAE"/>
    <w:rsid w:val="00240EF2"/>
    <w:rsid w:val="002609DF"/>
    <w:rsid w:val="002941DD"/>
    <w:rsid w:val="002B1C7B"/>
    <w:rsid w:val="003B44F3"/>
    <w:rsid w:val="003F2911"/>
    <w:rsid w:val="00402800"/>
    <w:rsid w:val="00424EEF"/>
    <w:rsid w:val="00472C3D"/>
    <w:rsid w:val="0047343F"/>
    <w:rsid w:val="004C1EDA"/>
    <w:rsid w:val="004F1F19"/>
    <w:rsid w:val="00505861"/>
    <w:rsid w:val="00531F1B"/>
    <w:rsid w:val="005B7A85"/>
    <w:rsid w:val="006B7960"/>
    <w:rsid w:val="006F4291"/>
    <w:rsid w:val="007205E0"/>
    <w:rsid w:val="00724735"/>
    <w:rsid w:val="00742FE2"/>
    <w:rsid w:val="00773FCC"/>
    <w:rsid w:val="007A3B3C"/>
    <w:rsid w:val="007A707A"/>
    <w:rsid w:val="007E6F96"/>
    <w:rsid w:val="007F3013"/>
    <w:rsid w:val="00860C0D"/>
    <w:rsid w:val="008B266C"/>
    <w:rsid w:val="008E5633"/>
    <w:rsid w:val="00915CAF"/>
    <w:rsid w:val="009A0CE9"/>
    <w:rsid w:val="009A29DF"/>
    <w:rsid w:val="009D0737"/>
    <w:rsid w:val="009D2B17"/>
    <w:rsid w:val="00A26199"/>
    <w:rsid w:val="00A301A9"/>
    <w:rsid w:val="00AC76C9"/>
    <w:rsid w:val="00B656F3"/>
    <w:rsid w:val="00B72947"/>
    <w:rsid w:val="00C02C11"/>
    <w:rsid w:val="00C033EA"/>
    <w:rsid w:val="00C07575"/>
    <w:rsid w:val="00C22BBF"/>
    <w:rsid w:val="00C428DE"/>
    <w:rsid w:val="00C626A5"/>
    <w:rsid w:val="00C803FF"/>
    <w:rsid w:val="00C816AE"/>
    <w:rsid w:val="00C91BB6"/>
    <w:rsid w:val="00CA07ED"/>
    <w:rsid w:val="00D10354"/>
    <w:rsid w:val="00D22A05"/>
    <w:rsid w:val="00D336F6"/>
    <w:rsid w:val="00D95275"/>
    <w:rsid w:val="00E4163D"/>
    <w:rsid w:val="00EA3E28"/>
    <w:rsid w:val="00ED638F"/>
    <w:rsid w:val="00F75DE3"/>
    <w:rsid w:val="00F806E4"/>
    <w:rsid w:val="00FD0C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0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07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0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0737"/>
    <w:rPr>
      <w:sz w:val="18"/>
      <w:szCs w:val="18"/>
    </w:rPr>
  </w:style>
  <w:style w:type="table" w:styleId="a5">
    <w:name w:val="Table Grid"/>
    <w:basedOn w:val="a1"/>
    <w:uiPriority w:val="59"/>
    <w:rsid w:val="00CA07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336F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57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405</Words>
  <Characters>2312</Characters>
  <Application>Microsoft Office Word</Application>
  <DocSecurity>0</DocSecurity>
  <Lines>19</Lines>
  <Paragraphs>5</Paragraphs>
  <ScaleCrop>false</ScaleCrop>
  <Company>Lenovo</Company>
  <LinksUpToDate>false</LinksUpToDate>
  <CharactersWithSpaces>2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3</cp:revision>
  <dcterms:created xsi:type="dcterms:W3CDTF">2019-04-16T08:21:00Z</dcterms:created>
  <dcterms:modified xsi:type="dcterms:W3CDTF">2019-07-11T05:58:00Z</dcterms:modified>
</cp:coreProperties>
</file>